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8BE6E" w14:textId="77777777" w:rsidR="00925727" w:rsidRPr="0094295F" w:rsidRDefault="002A5F2D" w:rsidP="00925727">
      <w:pPr>
        <w:pStyle w:val="MDPI12title"/>
      </w:pPr>
      <w:bookmarkStart w:id="0" w:name="Heading"/>
      <w:bookmarkEnd w:id="0"/>
      <w:r w:rsidRPr="009C2DFA">
        <w:t>Supplementary</w:t>
      </w:r>
      <w:r w:rsidRPr="009C2DFA">
        <w:rPr>
          <w:spacing w:val="-42"/>
        </w:rPr>
        <w:t xml:space="preserve"> </w:t>
      </w:r>
      <w:r w:rsidRPr="009C2DFA">
        <w:rPr>
          <w:szCs w:val="36"/>
        </w:rPr>
        <w:t xml:space="preserve">Materials: </w:t>
      </w:r>
      <w:r w:rsidR="00925727" w:rsidRPr="00D51B5D">
        <w:t xml:space="preserve">Food Group Intakes as Determinants of Iodine </w:t>
      </w:r>
      <w:r w:rsidR="00925727">
        <w:rPr>
          <w:rFonts w:eastAsiaTheme="minorEastAsia" w:hint="eastAsia"/>
          <w:lang w:eastAsia="ko-KR"/>
        </w:rPr>
        <w:t>Status</w:t>
      </w:r>
      <w:r w:rsidR="00925727" w:rsidRPr="00D51B5D">
        <w:t xml:space="preserve"> among US Adult Population</w:t>
      </w:r>
    </w:p>
    <w:p w14:paraId="7B22C47E" w14:textId="6B83151D" w:rsidR="00833656" w:rsidRDefault="00925727" w:rsidP="00925727">
      <w:pPr>
        <w:pStyle w:val="MDPI13authornames"/>
      </w:pPr>
      <w:r>
        <w:t xml:space="preserve">Kyung Won Lee, </w:t>
      </w:r>
      <w:proofErr w:type="spellStart"/>
      <w:r>
        <w:t>Dayeon</w:t>
      </w:r>
      <w:proofErr w:type="spellEnd"/>
      <w:r>
        <w:t xml:space="preserve"> Shin, </w:t>
      </w:r>
      <w:proofErr w:type="spellStart"/>
      <w:r>
        <w:t>Mi</w:t>
      </w:r>
      <w:proofErr w:type="spellEnd"/>
      <w:r>
        <w:t xml:space="preserve"> Sook Cho and Won O. Song</w:t>
      </w:r>
    </w:p>
    <w:p w14:paraId="4DEB5FFB" w14:textId="7BD488BD" w:rsidR="00925727" w:rsidRPr="003E7897" w:rsidRDefault="00925727" w:rsidP="003E7897">
      <w:pPr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3E7897">
        <w:rPr>
          <w:rFonts w:ascii="Palatino Linotype" w:hAnsi="Palatino Linotype" w:cs="Times New Roman"/>
          <w:b/>
          <w:sz w:val="18"/>
          <w:szCs w:val="18"/>
        </w:rPr>
        <w:t>Table S1.</w:t>
      </w:r>
      <w:r w:rsidRPr="003E7897">
        <w:rPr>
          <w:rFonts w:ascii="Palatino Linotype" w:hAnsi="Palatino Linotype" w:cs="Times New Roman"/>
          <w:sz w:val="18"/>
          <w:szCs w:val="18"/>
        </w:rPr>
        <w:t xml:space="preserve"> </w:t>
      </w:r>
      <w:r w:rsidRPr="003E7897">
        <w:rPr>
          <w:rFonts w:ascii="Palatino Linotype" w:hAnsi="Palatino Linotype" w:cs="Times New Roman" w:hint="eastAsia"/>
          <w:sz w:val="18"/>
          <w:szCs w:val="18"/>
        </w:rPr>
        <w:t>Median urinary iodine concentrations (UICs) and p</w:t>
      </w:r>
      <w:r w:rsidRPr="003E7897">
        <w:rPr>
          <w:rFonts w:ascii="Palatino Linotype" w:hAnsi="Palatino Linotype" w:cs="Times New Roman"/>
          <w:sz w:val="18"/>
          <w:szCs w:val="18"/>
        </w:rPr>
        <w:t xml:space="preserve">revalence of &lt;50 µg/L </w:t>
      </w:r>
      <w:r w:rsidRPr="003E7897">
        <w:rPr>
          <w:rFonts w:ascii="Palatino Linotype" w:hAnsi="Palatino Linotype" w:cs="Times New Roman" w:hint="eastAsia"/>
          <w:sz w:val="18"/>
          <w:szCs w:val="18"/>
        </w:rPr>
        <w:t>UIC</w:t>
      </w:r>
      <w:r w:rsidRPr="003E7897">
        <w:rPr>
          <w:rFonts w:ascii="Palatino Linotype" w:hAnsi="Palatino Linotype" w:cs="Times New Roman"/>
          <w:sz w:val="18"/>
          <w:szCs w:val="18"/>
        </w:rPr>
        <w:t xml:space="preserve"> in relation to each food group consumption in US adults, NHANES 2007–2012 </w:t>
      </w:r>
      <w:r w:rsidRPr="003E7897">
        <w:rPr>
          <w:rFonts w:ascii="Palatino Linotype" w:hAnsi="Palatino Linotype" w:cs="Times New Roman"/>
          <w:sz w:val="18"/>
          <w:szCs w:val="18"/>
          <w:vertAlign w:val="superscript"/>
        </w:rPr>
        <w:t>1</w:t>
      </w:r>
      <w:r w:rsidR="00AA2450" w:rsidRPr="003E7897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85"/>
        <w:gridCol w:w="635"/>
        <w:gridCol w:w="1205"/>
        <w:gridCol w:w="883"/>
        <w:gridCol w:w="653"/>
        <w:gridCol w:w="927"/>
        <w:gridCol w:w="666"/>
        <w:gridCol w:w="666"/>
        <w:gridCol w:w="1049"/>
        <w:gridCol w:w="699"/>
        <w:gridCol w:w="704"/>
        <w:gridCol w:w="1296"/>
      </w:tblGrid>
      <w:tr w:rsidR="001F7381" w:rsidRPr="003E7897" w14:paraId="430557B1" w14:textId="77777777" w:rsidTr="00C17CB6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9CE105A" w14:textId="46F12BEB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color w:val="000000"/>
                <w:sz w:val="20"/>
                <w:szCs w:val="16"/>
              </w:rPr>
            </w:pPr>
            <w:r w:rsidRPr="003E7897">
              <w:rPr>
                <w:rFonts w:ascii="Palatino Linotype" w:hAnsi="Palatino Linotype" w:cs="Times New Roman"/>
                <w:b/>
                <w:color w:val="000000"/>
                <w:sz w:val="20"/>
                <w:szCs w:val="16"/>
              </w:rPr>
              <w:t xml:space="preserve">Food </w:t>
            </w:r>
            <w:r w:rsidR="00C43DD5" w:rsidRPr="003E7897">
              <w:rPr>
                <w:rFonts w:ascii="Palatino Linotype" w:hAnsi="Palatino Linotype" w:cs="Times New Roman"/>
                <w:b/>
                <w:color w:val="000000"/>
                <w:sz w:val="20"/>
                <w:szCs w:val="16"/>
              </w:rPr>
              <w:t>Grou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562350" w14:textId="30694336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 xml:space="preserve">Subjects, </w:t>
            </w:r>
            <w:r w:rsidRPr="003E7897">
              <w:rPr>
                <w:rFonts w:ascii="Palatino Linotype" w:eastAsia="Times New Roman" w:hAnsi="Palatino Linotype" w:cs="Times New Roman"/>
                <w:b/>
                <w:i/>
                <w:sz w:val="20"/>
                <w:szCs w:val="16"/>
                <w:lang w:eastAsia="ja-JP"/>
              </w:rPr>
              <w:t>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F2A25" w14:textId="46D02782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Intake (g/</w:t>
            </w:r>
            <w:r w:rsidR="003E7897"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D</w:t>
            </w:r>
            <w:r w:rsidR="003E7897" w:rsidRPr="003E7897">
              <w:rPr>
                <w:rFonts w:ascii="Palatino Linotype" w:hAnsi="Palatino Linotype" w:cs="Times New Roman"/>
                <w:b/>
                <w:sz w:val="20"/>
                <w:szCs w:val="16"/>
              </w:rPr>
              <w:t>ay</w:t>
            </w: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766D" w14:textId="77777777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UIC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7564" w14:textId="6EACBDAF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Prevalence of &lt;50 µg/L UIC</w:t>
            </w:r>
          </w:p>
        </w:tc>
      </w:tr>
      <w:tr w:rsidR="001F7381" w:rsidRPr="003E7897" w14:paraId="483107F1" w14:textId="77777777" w:rsidTr="00C17CB6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FD63" w14:textId="77777777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A62A1DF" w14:textId="13FB72A1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A963" w14:textId="77777777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1028" w14:textId="1F3D5BD2" w:rsidR="001F7381" w:rsidRPr="003E7897" w:rsidRDefault="0069155F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S</w:t>
            </w:r>
            <w:r w:rsidR="001F7381"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45366" w14:textId="77777777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02721" w14:textId="77777777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 xml:space="preserve">95% CI </w:t>
            </w:r>
            <w:r w:rsidRPr="003E7897">
              <w:rPr>
                <w:rFonts w:ascii="Palatino Linotype" w:eastAsia="Times New Roman" w:hAnsi="Palatino Linotype" w:cs="Times New Roman"/>
                <w:sz w:val="20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9E3DF" w14:textId="6FDED9FB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i/>
                <w:sz w:val="20"/>
                <w:szCs w:val="16"/>
                <w:lang w:eastAsia="ja-JP"/>
              </w:rPr>
              <w:t>p</w:t>
            </w: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 xml:space="preserve">-Value </w:t>
            </w:r>
            <w:r w:rsidRPr="003E7897">
              <w:rPr>
                <w:rFonts w:ascii="Palatino Linotype" w:eastAsia="Times New Roman" w:hAnsi="Palatino Linotype" w:cs="Times New Roman"/>
                <w:sz w:val="20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36FE" w14:textId="77777777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6A72" w14:textId="0FF83E24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 xml:space="preserve">SE </w:t>
            </w:r>
            <w:r w:rsidRPr="003E7897">
              <w:rPr>
                <w:rFonts w:ascii="Palatino Linotype" w:eastAsia="Times New Roman" w:hAnsi="Palatino Linotype" w:cs="Times New Roman"/>
                <w:sz w:val="20"/>
                <w:szCs w:val="16"/>
                <w:vertAlign w:val="superscript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456B" w14:textId="6F7B76B9" w:rsidR="001F7381" w:rsidRPr="003E7897" w:rsidRDefault="001F7381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b/>
                <w:i/>
                <w:sz w:val="20"/>
                <w:szCs w:val="16"/>
                <w:lang w:eastAsia="ja-JP"/>
              </w:rPr>
              <w:t>p</w:t>
            </w:r>
            <w:r w:rsidRPr="003E7897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eastAsia="ja-JP"/>
              </w:rPr>
              <w:t xml:space="preserve">-Value </w:t>
            </w:r>
            <w:r w:rsidRPr="003E7897">
              <w:rPr>
                <w:rFonts w:ascii="Palatino Linotype" w:eastAsia="Times New Roman" w:hAnsi="Palatino Linotype" w:cs="Times New Roman"/>
                <w:sz w:val="20"/>
                <w:szCs w:val="16"/>
                <w:vertAlign w:val="superscript"/>
                <w:lang w:eastAsia="ja-JP"/>
              </w:rPr>
              <w:t>5</w:t>
            </w:r>
          </w:p>
        </w:tc>
      </w:tr>
      <w:tr w:rsidR="00C17CB6" w:rsidRPr="003E7897" w14:paraId="7D2DEA8D" w14:textId="77777777" w:rsidTr="000E463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8A4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Dairy products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 xml:space="preserve"> 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66DA6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 xml:space="preserve">NC 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D62FE9" w14:textId="4699E8FC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3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D7541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C18CC2" w14:textId="6A46D61A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7A88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17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89661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E3D6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27337F" w14:textId="7FA74C53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 xml:space="preserve">&lt;0.001 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FF807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4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FD59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E271A1" w14:textId="29A5C54C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&lt;0.0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 **</w:t>
            </w:r>
          </w:p>
        </w:tc>
      </w:tr>
      <w:tr w:rsidR="00C17CB6" w:rsidRPr="003E7897" w14:paraId="33665411" w14:textId="77777777" w:rsidTr="000E463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24D9" w14:textId="3EEA8192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7BF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721F" w14:textId="29E2B67F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6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B21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61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72D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0E5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9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2BB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9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255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6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.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961E1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BD4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1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49F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BD836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05A9C926" w14:textId="77777777" w:rsidTr="00CC0A0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E79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Meat/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p</w:t>
            </w: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oult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C9714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0B01A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9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FDFE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4ECE1B" w14:textId="6FEC8AB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C0840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9517D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4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C1830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55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CB91A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6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C10CC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14A09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626AD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49</w:t>
            </w:r>
          </w:p>
        </w:tc>
      </w:tr>
      <w:tr w:rsidR="00C17CB6" w:rsidRPr="003E7897" w14:paraId="608FE051" w14:textId="77777777" w:rsidTr="00CC0A0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60C3" w14:textId="29BC7BEA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0E4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9F4A" w14:textId="3C69C411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49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F35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DC5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E2C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2AF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C3D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.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8A940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714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173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4581C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468F24B2" w14:textId="77777777" w:rsidTr="00C17CB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726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Fish/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s</w:t>
            </w: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eawe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66E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A06F" w14:textId="761304F4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47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0D4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F093" w14:textId="60927AE6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4C4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EF2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7D0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8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A9035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63C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5AB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A42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03</w:t>
            </w:r>
          </w:p>
        </w:tc>
      </w:tr>
      <w:tr w:rsidR="00C17CB6" w:rsidRPr="003E7897" w14:paraId="728A0852" w14:textId="77777777" w:rsidTr="00C17CB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8C0A" w14:textId="7A26489C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517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4455" w14:textId="12DDDF4E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64B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99B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5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8DB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48B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E2D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5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AE0E85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9E8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908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763964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0098BDFA" w14:textId="77777777" w:rsidTr="007C0B8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37C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5E04F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F22CE2" w14:textId="7FFB5223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45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89187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7CE4F4" w14:textId="6E81C376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1EAC5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C5A39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220E4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8BAB7E" w14:textId="50280071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 xml:space="preserve">&lt;0.001 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1FEB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24EA1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35AF74" w14:textId="578EAAB5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0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1 *</w:t>
            </w:r>
          </w:p>
        </w:tc>
      </w:tr>
      <w:tr w:rsidR="00C17CB6" w:rsidRPr="003E7897" w14:paraId="63E8B49C" w14:textId="77777777" w:rsidTr="007C0B81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C235" w14:textId="45799568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79C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4C04" w14:textId="59978B80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46C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8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0AE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033C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6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EB51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5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68A8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8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EE107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B0C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AAD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DE22C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5C858D06" w14:textId="77777777" w:rsidTr="00C17CB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A4B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L</w:t>
            </w: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egumes/nuts/see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6E8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0DBA" w14:textId="260380B8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4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AA2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E9B7" w14:textId="03347404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EEC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1E2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C4C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5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2522F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980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A12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659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89</w:t>
            </w:r>
          </w:p>
        </w:tc>
      </w:tr>
      <w:tr w:rsidR="00C17CB6" w:rsidRPr="003E7897" w14:paraId="2EA90966" w14:textId="77777777" w:rsidTr="00C17CB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157F" w14:textId="3B81B5C0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555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F141" w14:textId="637D5104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7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2ED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02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E4F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AC1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B66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FCD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45E584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AFB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5D6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DB39D5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06FFE8D8" w14:textId="77777777" w:rsidTr="0088344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574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Brea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526A9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CF5CF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6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157FB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D24AC7" w14:textId="0E537188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D2694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1D0C5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6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EB5F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47176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DDA4C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636B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6EB41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05</w:t>
            </w:r>
          </w:p>
        </w:tc>
      </w:tr>
      <w:tr w:rsidR="00C17CB6" w:rsidRPr="003E7897" w14:paraId="78DEC023" w14:textId="77777777" w:rsidTr="0088344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5E11" w14:textId="48E60604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837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95DF" w14:textId="03324166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52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609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51E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630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E48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DDF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9.1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95046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65C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B4D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67957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2C5A0D0B" w14:textId="77777777" w:rsidTr="00C17CB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F5D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Other grain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7ED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E55C" w14:textId="38071260" w:rsidR="00C17CB6" w:rsidRPr="003E7897" w:rsidRDefault="00C17CB6" w:rsidP="001947FA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1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CE4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97A0" w14:textId="32372B1A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31604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481A8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2E7B7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44716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5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6CCF4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585AF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7C5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82</w:t>
            </w:r>
          </w:p>
        </w:tc>
      </w:tr>
      <w:tr w:rsidR="00C17CB6" w:rsidRPr="003E7897" w14:paraId="4ED5188C" w14:textId="77777777" w:rsidTr="00C17CB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3564" w14:textId="0F07F3B2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015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23EC" w14:textId="1EC15AB6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7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1C9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8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752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4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56EE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C770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FED1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5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183EA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B49D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C721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5B1534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1179C396" w14:textId="77777777" w:rsidTr="00184CD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847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Frui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B54EE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A1AC72" w14:textId="76AC632E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7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31A74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E9EB04" w14:textId="097D53DF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61A78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58B3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9B73C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5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B5B8F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6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066E8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CB724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EC1F4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.237</w:t>
            </w:r>
          </w:p>
        </w:tc>
      </w:tr>
      <w:tr w:rsidR="00C17CB6" w:rsidRPr="003E7897" w14:paraId="3A5F4584" w14:textId="77777777" w:rsidTr="00184CD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1994" w14:textId="3F1CA4AB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EC3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4B86" w14:textId="3182167C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1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7FA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9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8DD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DF9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8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FEC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8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A88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8.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FE593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913C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95A9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0538C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541FBAB8" w14:textId="77777777" w:rsidTr="00C17CB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A70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Veget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9BB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DC81" w14:textId="7174C779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1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284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40B8" w14:textId="28075A2B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8A8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3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52A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2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040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5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3CEE5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9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677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CB1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649D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.245</w:t>
            </w:r>
          </w:p>
        </w:tc>
      </w:tr>
      <w:tr w:rsidR="00C17CB6" w:rsidRPr="003E7897" w14:paraId="6E711CC4" w14:textId="77777777" w:rsidTr="00C17CB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FCF5" w14:textId="1BAE7695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343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33CA" w14:textId="57630293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7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4B1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0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3E2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898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F32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393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49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670DE7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614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8A7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9E983C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62C47B83" w14:textId="77777777" w:rsidTr="004F63C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833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Sugars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/</w:t>
            </w: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swee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C94B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417330" w14:textId="5BD95798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6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B2E3C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D99639" w14:textId="3D1AFA63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A94A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9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C4B2B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9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08E23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9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DBE3C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9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A5171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73564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C19D8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3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</w:t>
            </w:r>
          </w:p>
        </w:tc>
      </w:tr>
      <w:tr w:rsidR="00C17CB6" w:rsidRPr="003E7897" w14:paraId="7494395C" w14:textId="77777777" w:rsidTr="004F63C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3106" w14:textId="73BFAF21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844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799F" w14:textId="3D81B4B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3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3CF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7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049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0BA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9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41C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9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A63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9.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ECB4A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8D9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2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47E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.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CC458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1B6596B5" w14:textId="77777777" w:rsidTr="00C17CB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7F2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Fats/oi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B10A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BD8E" w14:textId="4BE17D13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4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DD1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EC4F" w14:textId="4F048ED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459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0C8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2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F8C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5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4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A5B52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4FE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5C7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AF06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78</w:t>
            </w:r>
          </w:p>
        </w:tc>
      </w:tr>
      <w:tr w:rsidR="00C17CB6" w:rsidRPr="003E7897" w14:paraId="641F21A1" w14:textId="77777777" w:rsidTr="00C17CB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57D3" w14:textId="3D1BEF7F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0AB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4994" w14:textId="12B18FD0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4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655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7C7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E75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F0F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27B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6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9FF787C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615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10D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EFEE83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  <w:tr w:rsidR="00C17CB6" w:rsidRPr="003E7897" w14:paraId="3267E301" w14:textId="77777777" w:rsidTr="00A140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F84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Beverag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78182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50226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F4F62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93E36E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bookmarkStart w:id="1" w:name="_GoBack"/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BC7B8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AB2FF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6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119DC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08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DEBD87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73253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4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726BF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3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516C9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118</w:t>
            </w:r>
          </w:p>
        </w:tc>
      </w:tr>
      <w:tr w:rsidR="00C17CB6" w:rsidRPr="003E7897" w14:paraId="70B56780" w14:textId="77777777" w:rsidTr="00A14087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67C69DD" w14:textId="60DDEEB8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F62E9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5E829" w14:textId="7422A3A3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59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4AC5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230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464B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5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99BBB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39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81705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3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7FC98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4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7.4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7125511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72C236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1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16AF0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  <w:r w:rsidRPr="003E7897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  <w:t>0.</w:t>
            </w:r>
            <w:r w:rsidRPr="003E7897">
              <w:rPr>
                <w:rFonts w:ascii="Palatino Linotype" w:hAnsi="Palatino Linotype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7CC01A14" w14:textId="77777777" w:rsidR="00C17CB6" w:rsidRPr="003E7897" w:rsidRDefault="00C17CB6" w:rsidP="00925727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eastAsia="ja-JP"/>
              </w:rPr>
            </w:pPr>
          </w:p>
        </w:tc>
      </w:tr>
    </w:tbl>
    <w:p w14:paraId="146837F7" w14:textId="0010AB1A" w:rsidR="009C2DFA" w:rsidRPr="00363A5C" w:rsidRDefault="00925727" w:rsidP="00363A5C">
      <w:pPr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vertAlign w:val="superscript"/>
          <w:lang w:eastAsia="ja-JP"/>
        </w:rPr>
        <w:t>1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Data are from the National Health and Nutrition Examination Surveys. All data</w:t>
      </w:r>
      <w:r w:rsidR="0066213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,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except for sample size</w:t>
      </w:r>
      <w:r w:rsidR="0066213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,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are weighted accounting for the complex study design according to the directions of the Nationa</w:t>
      </w:r>
      <w:r w:rsidR="00363A5C"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l Center for Health Statistics. 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vertAlign w:val="superscript"/>
          <w:lang w:eastAsia="ja-JP"/>
        </w:rPr>
        <w:t>2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Data values are reported as medians (</w:t>
      </w:r>
      <w:r w:rsidR="00363A5C"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95% CIs, confidence intervals). 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vertAlign w:val="superscript"/>
          <w:lang w:eastAsia="ja-JP"/>
        </w:rPr>
        <w:t>3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</w:t>
      </w:r>
      <w:r w:rsidR="00363A5C" w:rsidRPr="00363A5C">
        <w:rPr>
          <w:rFonts w:ascii="Palatino Linotype" w:eastAsia="Times New Roman" w:hAnsi="Palatino Linotype" w:cs="Times New Roman"/>
          <w:i/>
          <w:iCs/>
          <w:color w:val="000000"/>
          <w:sz w:val="18"/>
          <w:szCs w:val="18"/>
          <w:lang w:eastAsia="ja-JP"/>
        </w:rPr>
        <w:t>p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-values for comparison of median UIC by food group intakes are from the chi-s</w:t>
      </w:r>
      <w:r w:rsidRPr="00363A5C">
        <w:rPr>
          <w:rFonts w:ascii="Palatino Linotype" w:hAnsi="Palatino Linotype" w:cs="Times New Roman"/>
          <w:color w:val="000000"/>
          <w:sz w:val="18"/>
          <w:szCs w:val="18"/>
        </w:rPr>
        <w:t>qu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are test comparing whether the proportion above or below the overall medi</w:t>
      </w:r>
      <w:r w:rsidR="00363A5C"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an UIC differs by these groups. 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vertAlign w:val="superscript"/>
          <w:lang w:eastAsia="ja-JP"/>
        </w:rPr>
        <w:t>4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Weighted percentage </w:t>
      </w:r>
      <w:r w:rsidRPr="0069155F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(SE</w:t>
      </w:r>
      <w:r w:rsidR="00363A5C" w:rsidRPr="0069155F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, s</w:t>
      </w:r>
      <w:r w:rsidR="00363A5C"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tandard error). 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vertAlign w:val="superscript"/>
          <w:lang w:eastAsia="ja-JP"/>
        </w:rPr>
        <w:t>5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Chi-square test for the prevalence of &lt;50 µg/L UIC between non-consumers and consumers of each food group (* </w:t>
      </w:r>
      <w:r w:rsidR="00363A5C" w:rsidRPr="00363A5C">
        <w:rPr>
          <w:rFonts w:ascii="Palatino Linotype" w:eastAsia="Times New Roman" w:hAnsi="Palatino Linotype" w:cs="Times New Roman"/>
          <w:i/>
          <w:iCs/>
          <w:color w:val="000000"/>
          <w:sz w:val="18"/>
          <w:szCs w:val="18"/>
          <w:lang w:eastAsia="ja-JP"/>
        </w:rPr>
        <w:t>p</w:t>
      </w:r>
      <w:r w:rsidR="00363A5C"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&lt; 0.05, **</w:t>
      </w:r>
      <w:r w:rsidR="00363A5C" w:rsidRPr="00363A5C">
        <w:rPr>
          <w:rFonts w:ascii="Palatino Linotype" w:eastAsia="Times New Roman" w:hAnsi="Palatino Linotype" w:cs="Times New Roman"/>
          <w:i/>
          <w:iCs/>
          <w:color w:val="000000"/>
          <w:sz w:val="18"/>
          <w:szCs w:val="18"/>
          <w:lang w:eastAsia="ja-JP"/>
        </w:rPr>
        <w:t>p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&lt;</w:t>
      </w:r>
      <w:r w:rsidR="00363A5C"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0.01). 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vertAlign w:val="superscript"/>
          <w:lang w:eastAsia="ja-JP"/>
        </w:rPr>
        <w:t>6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We created 12 major food groups</w:t>
      </w:r>
      <w:r w:rsidR="0066213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,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 xml:space="preserve"> including food groups known to be high in iodine content (dairy products; meat/poultry; fish/seaweed; eggs; legumes/nuts/seeds; breads; other grain products; fruits; vegetables; sugars/sweets; fats/oils; beverages).</w:t>
      </w:r>
      <w:r w:rsidR="00363A5C" w:rsidRPr="00363A5C">
        <w:rPr>
          <w:rFonts w:ascii="Palatino Linotype" w:hAnsi="Palatino Linotype" w:cs="Times New Roman"/>
          <w:color w:val="000000"/>
          <w:sz w:val="18"/>
          <w:szCs w:val="18"/>
        </w:rPr>
        <w:t xml:space="preserve"> </w:t>
      </w:r>
      <w:r w:rsidRPr="00363A5C">
        <w:rPr>
          <w:rFonts w:ascii="Palatino Linotype" w:hAnsi="Palatino Linotype" w:cs="Times New Roman"/>
          <w:color w:val="000000"/>
          <w:sz w:val="18"/>
          <w:szCs w:val="18"/>
          <w:vertAlign w:val="superscript"/>
        </w:rPr>
        <w:t>7</w:t>
      </w:r>
      <w:r w:rsidRPr="00363A5C">
        <w:rPr>
          <w:rFonts w:ascii="Palatino Linotype" w:hAnsi="Palatino Linotype" w:cs="Times New Roman"/>
          <w:color w:val="000000"/>
          <w:sz w:val="18"/>
          <w:szCs w:val="18"/>
        </w:rPr>
        <w:t xml:space="preserve"> </w:t>
      </w:r>
      <w:r w:rsidRPr="00363A5C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NC, non-consumers; C, Consumers</w:t>
      </w:r>
      <w:r w:rsidR="007C5970">
        <w:rPr>
          <w:rFonts w:ascii="Palatino Linotype" w:eastAsia="Times New Roman" w:hAnsi="Palatino Linotype" w:cs="Times New Roman"/>
          <w:color w:val="000000"/>
          <w:sz w:val="18"/>
          <w:szCs w:val="18"/>
          <w:lang w:eastAsia="ja-JP"/>
        </w:rPr>
        <w:t>.</w:t>
      </w:r>
    </w:p>
    <w:sectPr w:rsidR="009C2DFA" w:rsidRPr="00363A5C" w:rsidSect="00925727">
      <w:headerReference w:type="default" r:id="rId8"/>
      <w:footerReference w:type="even" r:id="rId9"/>
      <w:footerReference w:type="default" r:id="rId10"/>
      <w:pgSz w:w="16840" w:h="11910" w:orient="landscape"/>
      <w:pgMar w:top="1531" w:right="1418" w:bottom="1531" w:left="1077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73D31" w14:textId="77777777" w:rsidR="00273085" w:rsidRDefault="00273085">
      <w:r>
        <w:separator/>
      </w:r>
    </w:p>
  </w:endnote>
  <w:endnote w:type="continuationSeparator" w:id="0">
    <w:p w14:paraId="347894B9" w14:textId="77777777" w:rsidR="00273085" w:rsidRDefault="00273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71B82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9AE0C7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1471CB" w14:textId="77777777" w:rsidR="00273085" w:rsidRDefault="00273085">
      <w:r>
        <w:separator/>
      </w:r>
    </w:p>
  </w:footnote>
  <w:footnote w:type="continuationSeparator" w:id="0">
    <w:p w14:paraId="1FD53331" w14:textId="77777777" w:rsidR="00273085" w:rsidRDefault="002730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1BA25A20" w14:textId="1FDFAEC2" w:rsidR="00B55B60" w:rsidRPr="00095570" w:rsidRDefault="00925727" w:rsidP="00095570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F009AF">
          <w:rPr>
            <w:rFonts w:ascii="Palatino Linotype" w:hAnsi="Palatino Linotype"/>
            <w:sz w:val="16"/>
          </w:rPr>
          <w:t>325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F009AF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9C2DFA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95570"/>
    <w:rsid w:val="00097DE9"/>
    <w:rsid w:val="00132115"/>
    <w:rsid w:val="00150975"/>
    <w:rsid w:val="001947FA"/>
    <w:rsid w:val="001F7381"/>
    <w:rsid w:val="001F7746"/>
    <w:rsid w:val="002416A7"/>
    <w:rsid w:val="00273085"/>
    <w:rsid w:val="00282A80"/>
    <w:rsid w:val="002867E2"/>
    <w:rsid w:val="002A5F2D"/>
    <w:rsid w:val="002C3D37"/>
    <w:rsid w:val="00357D5D"/>
    <w:rsid w:val="00363A5C"/>
    <w:rsid w:val="00372438"/>
    <w:rsid w:val="003E7897"/>
    <w:rsid w:val="00430778"/>
    <w:rsid w:val="00456DA1"/>
    <w:rsid w:val="004742AF"/>
    <w:rsid w:val="0048770A"/>
    <w:rsid w:val="004D34C9"/>
    <w:rsid w:val="00534CF4"/>
    <w:rsid w:val="00571371"/>
    <w:rsid w:val="00575545"/>
    <w:rsid w:val="00594A3B"/>
    <w:rsid w:val="005D3BC2"/>
    <w:rsid w:val="005F0A9A"/>
    <w:rsid w:val="00624CE6"/>
    <w:rsid w:val="0066213C"/>
    <w:rsid w:val="0069155F"/>
    <w:rsid w:val="006C2593"/>
    <w:rsid w:val="00720F6D"/>
    <w:rsid w:val="0072158B"/>
    <w:rsid w:val="00733446"/>
    <w:rsid w:val="00741414"/>
    <w:rsid w:val="007C5970"/>
    <w:rsid w:val="007E35D2"/>
    <w:rsid w:val="007E5F44"/>
    <w:rsid w:val="00833656"/>
    <w:rsid w:val="00854724"/>
    <w:rsid w:val="00885D7D"/>
    <w:rsid w:val="0088777F"/>
    <w:rsid w:val="00925727"/>
    <w:rsid w:val="009B4C0C"/>
    <w:rsid w:val="009C2DFA"/>
    <w:rsid w:val="00A23C79"/>
    <w:rsid w:val="00A26C0C"/>
    <w:rsid w:val="00A31A79"/>
    <w:rsid w:val="00A90B47"/>
    <w:rsid w:val="00AA1219"/>
    <w:rsid w:val="00AA2450"/>
    <w:rsid w:val="00B55B60"/>
    <w:rsid w:val="00B620E9"/>
    <w:rsid w:val="00B90241"/>
    <w:rsid w:val="00BE2D02"/>
    <w:rsid w:val="00BE36C7"/>
    <w:rsid w:val="00BF4DDB"/>
    <w:rsid w:val="00C17CB6"/>
    <w:rsid w:val="00C236E8"/>
    <w:rsid w:val="00C37AE0"/>
    <w:rsid w:val="00C43DD5"/>
    <w:rsid w:val="00CA1429"/>
    <w:rsid w:val="00CB62B1"/>
    <w:rsid w:val="00CC6D31"/>
    <w:rsid w:val="00CC79A3"/>
    <w:rsid w:val="00CD1419"/>
    <w:rsid w:val="00CF7DEC"/>
    <w:rsid w:val="00D91305"/>
    <w:rsid w:val="00DD4F30"/>
    <w:rsid w:val="00E14596"/>
    <w:rsid w:val="00EC7E10"/>
    <w:rsid w:val="00F009AF"/>
    <w:rsid w:val="00F57095"/>
    <w:rsid w:val="00F60972"/>
    <w:rsid w:val="00F7718C"/>
    <w:rsid w:val="00F771D3"/>
    <w:rsid w:val="00F979C8"/>
    <w:rsid w:val="00FD00CD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DD5477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2A5F2D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7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7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7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7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DDAFE-57D9-4050-8C25-D227820BD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9</cp:revision>
  <dcterms:created xsi:type="dcterms:W3CDTF">2016-05-24T11:19:00Z</dcterms:created>
  <dcterms:modified xsi:type="dcterms:W3CDTF">2016-05-26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